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23CFD" w14:textId="77777777" w:rsidR="00F92A09" w:rsidRDefault="00F92A09" w:rsidP="00F92A09">
      <w:pPr>
        <w:rPr>
          <w:b/>
          <w:bCs/>
        </w:rPr>
      </w:pPr>
      <w:r>
        <w:rPr>
          <w:b/>
          <w:bCs/>
        </w:rPr>
        <w:t>Appendix 1</w:t>
      </w:r>
    </w:p>
    <w:p w14:paraId="73FA86D4" w14:textId="77777777" w:rsidR="00F92A09" w:rsidRDefault="00F92A09" w:rsidP="00F92A09">
      <w:r w:rsidRPr="00104E4F">
        <w:rPr>
          <w:u w:val="single"/>
        </w:rPr>
        <w:t>VO</w:t>
      </w:r>
      <w:r w:rsidRPr="00104E4F">
        <w:rPr>
          <w:u w:val="single"/>
          <w:vertAlign w:val="subscript"/>
        </w:rPr>
        <w:t>2</w:t>
      </w:r>
      <w:r w:rsidRPr="00104E4F">
        <w:rPr>
          <w:u w:val="single"/>
        </w:rPr>
        <w:t xml:space="preserve"> (L/min)</w:t>
      </w:r>
      <w:r>
        <w:t xml:space="preserve"> – referenced according to Hansen:</w:t>
      </w:r>
    </w:p>
    <w:p w14:paraId="6D1379CF" w14:textId="77777777" w:rsidR="00F92A09" w:rsidRDefault="00F92A09" w:rsidP="00F92A09">
      <w:r>
        <w:tab/>
        <w:t xml:space="preserve">Male: predicted weight </w:t>
      </w:r>
      <w:r w:rsidRPr="001501DD">
        <w:t>=</w:t>
      </w:r>
      <w:r>
        <w:t xml:space="preserve"> </w:t>
      </w:r>
      <w:r w:rsidRPr="001501DD">
        <w:t>(0.79*Heigh</w:t>
      </w:r>
      <w:r>
        <w:t>t(</w:t>
      </w:r>
      <w:r w:rsidRPr="001501DD">
        <w:t>cm</w:t>
      </w:r>
      <w:r>
        <w:t>)</w:t>
      </w:r>
      <w:r w:rsidRPr="001501DD">
        <w:t>)-60.7</w:t>
      </w:r>
    </w:p>
    <w:p w14:paraId="1F34F1B6" w14:textId="77777777" w:rsidR="00F92A09" w:rsidRDefault="00F92A09" w:rsidP="00F92A09">
      <w:r>
        <w:tab/>
        <w:t xml:space="preserve">Female: predicted weight </w:t>
      </w:r>
      <w:r w:rsidRPr="001501DD">
        <w:t>=</w:t>
      </w:r>
      <w:r>
        <w:t xml:space="preserve"> </w:t>
      </w:r>
      <w:r w:rsidRPr="001501DD">
        <w:t>(0.65*Heigh</w:t>
      </w:r>
      <w:r>
        <w:t>t(</w:t>
      </w:r>
      <w:r w:rsidRPr="001501DD">
        <w:t>cm</w:t>
      </w:r>
      <w:r>
        <w:t>)</w:t>
      </w:r>
      <w:r w:rsidRPr="001501DD">
        <w:t>)-42.8.</w:t>
      </w:r>
    </w:p>
    <w:p w14:paraId="4D29A22B" w14:textId="77777777" w:rsidR="00F92A09" w:rsidRDefault="00F92A09" w:rsidP="00F92A09">
      <w:pPr>
        <w:pStyle w:val="ListParagraph"/>
        <w:numPr>
          <w:ilvl w:val="0"/>
          <w:numId w:val="1"/>
        </w:numPr>
      </w:pPr>
      <w:r>
        <w:t>Actual weight &gt; Predicted weight</w:t>
      </w:r>
    </w:p>
    <w:p w14:paraId="513F174C" w14:textId="77777777" w:rsidR="00F92A09" w:rsidRDefault="00F92A09" w:rsidP="00F92A09">
      <w:pPr>
        <w:pStyle w:val="ListParagraph"/>
      </w:pPr>
      <w:r>
        <w:t>Male: VO</w:t>
      </w:r>
      <w:r w:rsidRPr="001501DD">
        <w:rPr>
          <w:vertAlign w:val="subscript"/>
        </w:rPr>
        <w:t>2</w:t>
      </w:r>
      <w:r>
        <w:t xml:space="preserve"> (L/min) predicted = (</w:t>
      </w:r>
      <w:r w:rsidRPr="001501DD">
        <w:t>Weight</w:t>
      </w:r>
      <w:r>
        <w:t>(</w:t>
      </w:r>
      <w:r w:rsidRPr="001501DD">
        <w:t>kg</w:t>
      </w:r>
      <w:r>
        <w:t>)</w:t>
      </w:r>
      <w:r w:rsidRPr="001501DD">
        <w:t>*(50.75-(0.372*age))</w:t>
      </w:r>
      <w:r>
        <w:t>)</w:t>
      </w:r>
      <w:r w:rsidRPr="001501DD">
        <w:t>/1000</w:t>
      </w:r>
    </w:p>
    <w:p w14:paraId="7C6DA9FA" w14:textId="77777777" w:rsidR="00F92A09" w:rsidRDefault="00F92A09" w:rsidP="00F92A09">
      <w:pPr>
        <w:pStyle w:val="ListParagraph"/>
      </w:pPr>
      <w:r>
        <w:t>Female: VO</w:t>
      </w:r>
      <w:r w:rsidRPr="001501DD">
        <w:rPr>
          <w:vertAlign w:val="subscript"/>
        </w:rPr>
        <w:t>2</w:t>
      </w:r>
      <w:r>
        <w:t xml:space="preserve"> (L/min) predicted = ((</w:t>
      </w:r>
      <w:r w:rsidRPr="001501DD">
        <w:t>Weight</w:t>
      </w:r>
      <w:r>
        <w:t>(</w:t>
      </w:r>
      <w:r w:rsidRPr="001501DD">
        <w:t>kg</w:t>
      </w:r>
      <w:r>
        <w:t>)+</w:t>
      </w:r>
      <w:proofErr w:type="gramStart"/>
      <w:r>
        <w:t>43)</w:t>
      </w:r>
      <w:r w:rsidRPr="001501DD">
        <w:t>*</w:t>
      </w:r>
      <w:proofErr w:type="gramEnd"/>
      <w:r w:rsidRPr="001501DD">
        <w:t>(</w:t>
      </w:r>
      <w:r>
        <w:t>22.78</w:t>
      </w:r>
      <w:r w:rsidRPr="001501DD">
        <w:t>-(0.</w:t>
      </w:r>
      <w:r>
        <w:t>17</w:t>
      </w:r>
      <w:r w:rsidRPr="001501DD">
        <w:t>*age))</w:t>
      </w:r>
      <w:r>
        <w:t>)</w:t>
      </w:r>
      <w:r w:rsidRPr="001501DD">
        <w:t>/1000</w:t>
      </w:r>
    </w:p>
    <w:p w14:paraId="161EE731" w14:textId="77777777" w:rsidR="00F92A09" w:rsidRDefault="00F92A09" w:rsidP="00F92A09">
      <w:pPr>
        <w:pStyle w:val="ListParagraph"/>
      </w:pPr>
    </w:p>
    <w:p w14:paraId="3A97F095" w14:textId="77777777" w:rsidR="00F92A09" w:rsidRDefault="00F92A09" w:rsidP="00F92A09">
      <w:pPr>
        <w:pStyle w:val="ListParagraph"/>
        <w:numPr>
          <w:ilvl w:val="0"/>
          <w:numId w:val="1"/>
        </w:numPr>
      </w:pPr>
      <w:r>
        <w:t>Predicted weight &gt; Actual weight</w:t>
      </w:r>
    </w:p>
    <w:p w14:paraId="71F55D4A" w14:textId="77777777" w:rsidR="00F92A09" w:rsidRDefault="00F92A09" w:rsidP="00F92A09">
      <w:pPr>
        <w:pStyle w:val="ListParagraph"/>
      </w:pPr>
      <w:r>
        <w:t>Male: VO</w:t>
      </w:r>
      <w:r w:rsidRPr="001501DD">
        <w:rPr>
          <w:vertAlign w:val="subscript"/>
        </w:rPr>
        <w:t>2</w:t>
      </w:r>
      <w:r>
        <w:t xml:space="preserve"> (L/min) predicted = (Predicted </w:t>
      </w:r>
      <w:r w:rsidRPr="001501DD">
        <w:t>Weight</w:t>
      </w:r>
      <w:r>
        <w:t>(</w:t>
      </w:r>
      <w:r w:rsidRPr="001501DD">
        <w:t>kg</w:t>
      </w:r>
      <w:r>
        <w:t>)</w:t>
      </w:r>
      <w:r w:rsidRPr="001501DD">
        <w:t>*(50.75-(0.372*age))</w:t>
      </w:r>
      <w:r>
        <w:t>)</w:t>
      </w:r>
      <w:r w:rsidRPr="001501DD">
        <w:t>/1000</w:t>
      </w:r>
    </w:p>
    <w:p w14:paraId="6D08E5ED" w14:textId="77777777" w:rsidR="00F92A09" w:rsidRDefault="00F92A09" w:rsidP="00F92A09">
      <w:pPr>
        <w:pStyle w:val="ListParagraph"/>
      </w:pPr>
      <w:r>
        <w:t>Female: VO</w:t>
      </w:r>
      <w:r w:rsidRPr="001501DD">
        <w:rPr>
          <w:vertAlign w:val="subscript"/>
        </w:rPr>
        <w:t>2</w:t>
      </w:r>
      <w:r>
        <w:t xml:space="preserve"> (L/min) predicted = ((Predicted </w:t>
      </w:r>
      <w:r w:rsidRPr="001501DD">
        <w:t>Weight</w:t>
      </w:r>
      <w:r>
        <w:t>(</w:t>
      </w:r>
      <w:r w:rsidRPr="001501DD">
        <w:t>kg</w:t>
      </w:r>
      <w:r>
        <w:t>)+</w:t>
      </w:r>
      <w:proofErr w:type="gramStart"/>
      <w:r>
        <w:t>43)</w:t>
      </w:r>
      <w:r w:rsidRPr="001501DD">
        <w:t>*</w:t>
      </w:r>
      <w:proofErr w:type="gramEnd"/>
      <w:r w:rsidRPr="001501DD">
        <w:t>(</w:t>
      </w:r>
      <w:r>
        <w:t>22.78</w:t>
      </w:r>
      <w:r w:rsidRPr="001501DD">
        <w:t>-(0.</w:t>
      </w:r>
      <w:r>
        <w:t>17</w:t>
      </w:r>
      <w:r w:rsidRPr="001501DD">
        <w:t>*age))</w:t>
      </w:r>
      <w:r>
        <w:t>)</w:t>
      </w:r>
      <w:r w:rsidRPr="001501DD">
        <w:t>/10</w:t>
      </w:r>
      <w:r>
        <w:t>00</w:t>
      </w:r>
    </w:p>
    <w:p w14:paraId="0969B3A8" w14:textId="77777777" w:rsidR="00F92A09" w:rsidRDefault="00F92A09" w:rsidP="00F92A09">
      <w:pPr>
        <w:pStyle w:val="ListParagraph"/>
      </w:pPr>
    </w:p>
    <w:p w14:paraId="371DDF91" w14:textId="77777777" w:rsidR="00F92A09" w:rsidRPr="001501DD" w:rsidRDefault="00F92A09" w:rsidP="00F92A09">
      <w:pPr>
        <w:pStyle w:val="ListParagraph"/>
        <w:numPr>
          <w:ilvl w:val="0"/>
          <w:numId w:val="1"/>
        </w:numPr>
      </w:pPr>
      <w:r>
        <w:t>LLN = 83% predicted VO</w:t>
      </w:r>
      <w:r w:rsidRPr="000D6FFA">
        <w:rPr>
          <w:vertAlign w:val="subscript"/>
        </w:rPr>
        <w:t>2</w:t>
      </w:r>
      <w:r>
        <w:t xml:space="preserve"> (L/min)</w:t>
      </w:r>
    </w:p>
    <w:p w14:paraId="1016859C" w14:textId="77777777" w:rsidR="00F92A09" w:rsidRPr="000D6FFA" w:rsidRDefault="00F92A09" w:rsidP="00F92A09">
      <w:r>
        <w:rPr>
          <w:u w:val="single"/>
        </w:rPr>
        <w:t>HRmax</w:t>
      </w:r>
      <w:r>
        <w:t xml:space="preserve"> – referenced according to Han</w:t>
      </w:r>
      <w:r w:rsidRPr="000D6FFA">
        <w:t>s</w:t>
      </w:r>
      <w:r>
        <w:t>en</w:t>
      </w:r>
    </w:p>
    <w:p w14:paraId="4B107389" w14:textId="77777777" w:rsidR="00F92A09" w:rsidRPr="000D6FFA" w:rsidRDefault="00F92A09" w:rsidP="00F92A09">
      <w:r>
        <w:tab/>
      </w:r>
      <w:r w:rsidRPr="000D6FFA">
        <w:t>HRmax predicted = 210 – (0.65*age)</w:t>
      </w:r>
      <w:r>
        <w:t>; LLN = HRmax predicted - 20</w:t>
      </w:r>
    </w:p>
    <w:p w14:paraId="512D1BA5" w14:textId="77777777" w:rsidR="00F92A09" w:rsidRDefault="00F92A09" w:rsidP="00F92A09">
      <w:r w:rsidRPr="000D6FFA">
        <w:rPr>
          <w:u w:val="single"/>
        </w:rPr>
        <w:t>O</w:t>
      </w:r>
      <w:r w:rsidRPr="000D6FFA">
        <w:rPr>
          <w:u w:val="single"/>
          <w:vertAlign w:val="subscript"/>
        </w:rPr>
        <w:t>2</w:t>
      </w:r>
      <w:r w:rsidRPr="000D6FFA">
        <w:rPr>
          <w:u w:val="single"/>
        </w:rPr>
        <w:t>-pulse</w:t>
      </w:r>
      <w:r>
        <w:t xml:space="preserve"> – referenced according to Hansen</w:t>
      </w:r>
    </w:p>
    <w:p w14:paraId="4A8A70B7" w14:textId="77777777" w:rsidR="00F92A09" w:rsidRDefault="00F92A09" w:rsidP="00F92A09">
      <w:r>
        <w:tab/>
        <w:t>O2-pul</w:t>
      </w:r>
      <w:r w:rsidRPr="00326D54">
        <w:t>s</w:t>
      </w:r>
      <w:r>
        <w:t>e predicted = Predicted VO</w:t>
      </w:r>
      <w:r w:rsidRPr="000D6FFA">
        <w:rPr>
          <w:vertAlign w:val="subscript"/>
        </w:rPr>
        <w:t>2</w:t>
      </w:r>
      <w:r>
        <w:t>/Predicted HR</w:t>
      </w:r>
    </w:p>
    <w:p w14:paraId="3C130C46" w14:textId="77777777" w:rsidR="00F92A09" w:rsidRDefault="00F92A09" w:rsidP="00F92A09">
      <w:r w:rsidRPr="00A4416F">
        <w:rPr>
          <w:u w:val="single"/>
        </w:rPr>
        <w:t>RQ</w:t>
      </w:r>
      <w:r>
        <w:t xml:space="preserve"> – PPD referenced according to Sietsma, LLN per Hansen</w:t>
      </w:r>
    </w:p>
    <w:p w14:paraId="41CAB392" w14:textId="77777777" w:rsidR="00F92A09" w:rsidRDefault="00F92A09" w:rsidP="00F92A09">
      <w:r>
        <w:tab/>
        <w:t>RQ predicted = RQ/1.21; LLN = 1.05</w:t>
      </w:r>
    </w:p>
    <w:p w14:paraId="1857AF39" w14:textId="77777777" w:rsidR="00F92A09" w:rsidRDefault="00F92A09" w:rsidP="00F92A09">
      <w:r w:rsidRPr="00527331">
        <w:rPr>
          <w:u w:val="single"/>
        </w:rPr>
        <w:t>RR</w:t>
      </w:r>
      <w:r>
        <w:t xml:space="preserve"> – ULN = 55 BPM according to Sietsma</w:t>
      </w:r>
    </w:p>
    <w:p w14:paraId="76E9E69C" w14:textId="77777777" w:rsidR="00F92A09" w:rsidRPr="009D5672" w:rsidRDefault="00F92A09" w:rsidP="00F92A09"/>
    <w:p w14:paraId="0640E4C3" w14:textId="77777777" w:rsidR="00F92A09" w:rsidRDefault="00F92A09" w:rsidP="00F92A09">
      <w:r>
        <w:rPr>
          <w:u w:val="single"/>
        </w:rPr>
        <w:t>VE</w:t>
      </w:r>
      <w:r>
        <w:t xml:space="preserve"> - 17.32-(28.33*</w:t>
      </w:r>
      <w:proofErr w:type="gramStart"/>
      <w:r>
        <w:t>sex)-(</w:t>
      </w:r>
      <w:proofErr w:type="gramEnd"/>
      <w:r>
        <w:t>0.79*age)+(0.728*height(cm))</w:t>
      </w:r>
    </w:p>
    <w:p w14:paraId="0294CA83" w14:textId="77777777" w:rsidR="00F92A09" w:rsidRDefault="00F92A09" w:rsidP="00F92A09">
      <w:pPr>
        <w:rPr>
          <w:u w:val="single"/>
        </w:rPr>
      </w:pPr>
    </w:p>
    <w:p w14:paraId="2129A383" w14:textId="77777777" w:rsidR="00F92A09" w:rsidRDefault="00F92A09" w:rsidP="00F92A09">
      <w:r w:rsidRPr="00AB7388">
        <w:rPr>
          <w:u w:val="single"/>
        </w:rPr>
        <w:t>VE/MVV</w:t>
      </w:r>
      <w:r>
        <w:t xml:space="preserve"> - PPD = (VE (on CPET) / (FEV</w:t>
      </w:r>
      <w:r w:rsidRPr="00CC692F">
        <w:rPr>
          <w:vertAlign w:val="subscript"/>
        </w:rPr>
        <w:t>1</w:t>
      </w:r>
      <w:r>
        <w:t>*40</w:t>
      </w:r>
      <w:proofErr w:type="gramStart"/>
      <w:r>
        <w:t>))*</w:t>
      </w:r>
      <w:proofErr w:type="gramEnd"/>
      <w:r>
        <w:t>100</w:t>
      </w:r>
    </w:p>
    <w:p w14:paraId="55729A9A" w14:textId="77777777" w:rsidR="00F92A09" w:rsidRDefault="00F92A09" w:rsidP="00F92A09">
      <w:r>
        <w:tab/>
        <w:t>Abnormal = (FEV</w:t>
      </w:r>
      <w:r w:rsidRPr="00CC692F">
        <w:rPr>
          <w:vertAlign w:val="subscript"/>
        </w:rPr>
        <w:t>1</w:t>
      </w:r>
      <w:r>
        <w:t>*40) – (VE on CPET) &lt; 11 L/min</w:t>
      </w:r>
    </w:p>
    <w:p w14:paraId="28A1F7C3" w14:textId="77777777" w:rsidR="00F92A09" w:rsidRDefault="00F92A09" w:rsidP="00F92A09">
      <w:pPr>
        <w:rPr>
          <w:u w:val="single"/>
        </w:rPr>
      </w:pPr>
    </w:p>
    <w:p w14:paraId="68AACA4E" w14:textId="77777777" w:rsidR="00F92A09" w:rsidRDefault="00F92A09" w:rsidP="00F92A09">
      <w:r w:rsidRPr="009A1FDF">
        <w:rPr>
          <w:u w:val="single"/>
        </w:rPr>
        <w:t>VE/VCO</w:t>
      </w:r>
      <w:r w:rsidRPr="009A1FDF">
        <w:rPr>
          <w:u w:val="single"/>
          <w:vertAlign w:val="subscript"/>
        </w:rPr>
        <w:t>2</w:t>
      </w:r>
      <w:r w:rsidRPr="009A1FDF">
        <w:rPr>
          <w:u w:val="single"/>
        </w:rPr>
        <w:t xml:space="preserve"> Slope</w:t>
      </w:r>
      <w:r>
        <w:t xml:space="preserve"> – referenced according to Sietsma </w:t>
      </w:r>
    </w:p>
    <w:p w14:paraId="7B2003B3" w14:textId="77777777" w:rsidR="00F92A09" w:rsidRPr="009A1FDF" w:rsidRDefault="00F92A09" w:rsidP="00F92A09">
      <w:r>
        <w:tab/>
      </w:r>
      <w:r w:rsidRPr="009D5672">
        <w:t>VE/VCO</w:t>
      </w:r>
      <w:r w:rsidRPr="009D5672">
        <w:rPr>
          <w:vertAlign w:val="subscript"/>
        </w:rPr>
        <w:t>2</w:t>
      </w:r>
      <w:r w:rsidRPr="009D5672">
        <w:t xml:space="preserve"> Slope</w:t>
      </w:r>
      <w:r w:rsidRPr="009A1FDF">
        <w:t xml:space="preserve"> 34.4 - (0.0723*Heigh</w:t>
      </w:r>
      <w:r>
        <w:t>t(cm)</w:t>
      </w:r>
      <w:r w:rsidRPr="009A1FDF">
        <w:t>)</w:t>
      </w:r>
      <w:r>
        <w:t xml:space="preserve"> </w:t>
      </w:r>
      <w:r w:rsidRPr="009A1FDF">
        <w:t>+</w:t>
      </w:r>
      <w:r>
        <w:t xml:space="preserve"> </w:t>
      </w:r>
      <w:r w:rsidRPr="009A1FDF">
        <w:t>(0.082*age)</w:t>
      </w:r>
    </w:p>
    <w:p w14:paraId="163AE36A" w14:textId="77777777" w:rsidR="00F92A09" w:rsidRPr="009D5672" w:rsidRDefault="00F92A09" w:rsidP="00F92A09">
      <w:r>
        <w:tab/>
        <w:t xml:space="preserve">ULN = </w:t>
      </w:r>
      <w:r w:rsidRPr="009D5672">
        <w:t>VE/VCO</w:t>
      </w:r>
      <w:r w:rsidRPr="009D5672">
        <w:rPr>
          <w:vertAlign w:val="subscript"/>
        </w:rPr>
        <w:t>2</w:t>
      </w:r>
      <w:r w:rsidRPr="009D5672">
        <w:t xml:space="preserve"> Slope </w:t>
      </w:r>
      <w:r>
        <w:t xml:space="preserve">predicted </w:t>
      </w:r>
      <w:r w:rsidRPr="009D5672">
        <w:t>+</w:t>
      </w:r>
      <w:r>
        <w:t xml:space="preserve"> </w:t>
      </w:r>
      <w:r w:rsidRPr="009D5672">
        <w:t>4.9</w:t>
      </w:r>
    </w:p>
    <w:p w14:paraId="6C3316DF" w14:textId="77777777" w:rsidR="00F92A09" w:rsidRDefault="00F92A09" w:rsidP="00F92A09">
      <w:pPr>
        <w:rPr>
          <w:u w:val="single"/>
        </w:rPr>
      </w:pPr>
    </w:p>
    <w:p w14:paraId="7F016025" w14:textId="77777777" w:rsidR="00F92A09" w:rsidRPr="009F7838" w:rsidRDefault="00F92A09" w:rsidP="00F92A09">
      <w:r w:rsidRPr="009A1FDF">
        <w:rPr>
          <w:u w:val="single"/>
        </w:rPr>
        <w:t>VE/VCO</w:t>
      </w:r>
      <w:r w:rsidRPr="009A1FDF">
        <w:rPr>
          <w:u w:val="single"/>
          <w:vertAlign w:val="subscript"/>
        </w:rPr>
        <w:t>2</w:t>
      </w:r>
      <w:r w:rsidRPr="009A1FDF">
        <w:rPr>
          <w:u w:val="single"/>
        </w:rPr>
        <w:t xml:space="preserve"> @ VT1</w:t>
      </w:r>
      <w:r>
        <w:t xml:space="preserve"> – referenced according to Sietsma</w:t>
      </w:r>
    </w:p>
    <w:p w14:paraId="72D26473" w14:textId="77777777" w:rsidR="00F92A09" w:rsidRDefault="00F92A09" w:rsidP="00F92A09">
      <w:r>
        <w:t>Male</w:t>
      </w:r>
    </w:p>
    <w:p w14:paraId="0C64771B" w14:textId="77777777" w:rsidR="00F92A09" w:rsidRPr="00CA4BCB" w:rsidRDefault="00F92A09" w:rsidP="00F92A09">
      <w:r>
        <w:lastRenderedPageBreak/>
        <w:tab/>
      </w:r>
      <w:r w:rsidRPr="009F7838">
        <w:t>VE/VCO</w:t>
      </w:r>
      <w:r w:rsidRPr="009F7838">
        <w:rPr>
          <w:vertAlign w:val="subscript"/>
        </w:rPr>
        <w:t>2</w:t>
      </w:r>
      <w:r w:rsidRPr="009F7838">
        <w:t xml:space="preserve"> @ VT1 </w:t>
      </w:r>
      <w:r w:rsidRPr="00CA4BCB">
        <w:t>= 27.9+(0.106*</w:t>
      </w:r>
      <w:proofErr w:type="gramStart"/>
      <w:r w:rsidRPr="00CA4BCB">
        <w:t>age)-(</w:t>
      </w:r>
      <w:proofErr w:type="gramEnd"/>
      <w:r w:rsidRPr="00CA4BCB">
        <w:t>0.0376*Heigh</w:t>
      </w:r>
      <w:r>
        <w:t>t(</w:t>
      </w:r>
      <w:r w:rsidRPr="00CA4BCB">
        <w:t>cm)</w:t>
      </w:r>
      <w:r>
        <w:t>)</w:t>
      </w:r>
      <w:r w:rsidRPr="00CA4BCB">
        <w:t>.</w:t>
      </w:r>
    </w:p>
    <w:p w14:paraId="053A0CDF" w14:textId="77777777" w:rsidR="00F92A09" w:rsidRPr="00CA4BCB" w:rsidRDefault="00F92A09" w:rsidP="00F92A09">
      <w:r>
        <w:t>Female</w:t>
      </w:r>
    </w:p>
    <w:p w14:paraId="1F0C741F" w14:textId="77777777" w:rsidR="00F92A09" w:rsidRPr="00CA4BCB" w:rsidRDefault="00F92A09" w:rsidP="00F92A09">
      <w:r>
        <w:tab/>
      </w:r>
      <w:r w:rsidRPr="009F7838">
        <w:t>VE/VCO</w:t>
      </w:r>
      <w:r w:rsidRPr="009F7838">
        <w:rPr>
          <w:vertAlign w:val="subscript"/>
        </w:rPr>
        <w:t>2</w:t>
      </w:r>
      <w:r w:rsidRPr="009F7838">
        <w:t xml:space="preserve"> @ VT1 </w:t>
      </w:r>
      <w:r w:rsidRPr="00CA4BCB">
        <w:t>= 27.9+(0.106*</w:t>
      </w:r>
      <w:proofErr w:type="gramStart"/>
      <w:r w:rsidRPr="00CA4BCB">
        <w:t>age)-(</w:t>
      </w:r>
      <w:proofErr w:type="gramEnd"/>
      <w:r w:rsidRPr="00CA4BCB">
        <w:t>0.0376*Heigh</w:t>
      </w:r>
      <w:r>
        <w:t>t(</w:t>
      </w:r>
      <w:r w:rsidRPr="00CA4BCB">
        <w:t>cm</w:t>
      </w:r>
      <w:r>
        <w:t>)</w:t>
      </w:r>
      <w:r w:rsidRPr="00CA4BCB">
        <w:t>)+1.0.</w:t>
      </w:r>
    </w:p>
    <w:p w14:paraId="3BCF8A13" w14:textId="77777777" w:rsidR="00F92A09" w:rsidRDefault="00F92A09" w:rsidP="00F92A09"/>
    <w:p w14:paraId="23F0D950" w14:textId="77777777" w:rsidR="00F92A09" w:rsidRPr="00CA4BCB" w:rsidRDefault="00F92A09" w:rsidP="00F92A09">
      <w:r>
        <w:tab/>
        <w:t xml:space="preserve">ULN = </w:t>
      </w:r>
      <w:r w:rsidRPr="009F7838">
        <w:t>VE/VCO</w:t>
      </w:r>
      <w:r w:rsidRPr="009F7838">
        <w:rPr>
          <w:vertAlign w:val="subscript"/>
        </w:rPr>
        <w:t>2</w:t>
      </w:r>
      <w:r w:rsidRPr="009F7838">
        <w:t xml:space="preserve"> @ VT1 </w:t>
      </w:r>
      <w:r>
        <w:t>predicted + 4.0</w:t>
      </w:r>
    </w:p>
    <w:p w14:paraId="69CDA6CE" w14:textId="77777777" w:rsidR="00F92A09" w:rsidRPr="00CA4BCB" w:rsidRDefault="00F92A09" w:rsidP="00F92A09"/>
    <w:p w14:paraId="11851763" w14:textId="77777777" w:rsidR="00F92A09" w:rsidRPr="00CA4BCB" w:rsidRDefault="00F92A09" w:rsidP="00F92A09">
      <w:pPr>
        <w:rPr>
          <w:u w:val="single"/>
        </w:rPr>
      </w:pPr>
      <w:r w:rsidRPr="009A1FDF">
        <w:rPr>
          <w:u w:val="single"/>
        </w:rPr>
        <w:t>VO</w:t>
      </w:r>
      <w:r w:rsidRPr="009A1FDF">
        <w:rPr>
          <w:u w:val="single"/>
          <w:vertAlign w:val="subscript"/>
        </w:rPr>
        <w:t>2</w:t>
      </w:r>
      <w:r w:rsidRPr="009A1FDF">
        <w:rPr>
          <w:u w:val="single"/>
        </w:rPr>
        <w:t>/WR Slope (mL/min/W)</w:t>
      </w:r>
      <w:r>
        <w:rPr>
          <w:u w:val="single"/>
        </w:rPr>
        <w:t xml:space="preserve"> </w:t>
      </w:r>
      <w:r>
        <w:t>– referenced according to Sietsma</w:t>
      </w:r>
    </w:p>
    <w:p w14:paraId="39DEEFAE" w14:textId="77777777" w:rsidR="00F92A09" w:rsidRDefault="00F92A09" w:rsidP="00F92A09">
      <w:r>
        <w:tab/>
      </w:r>
      <w:r w:rsidRPr="00CA4BCB">
        <w:t>VO2/WR</w:t>
      </w:r>
      <w:r>
        <w:t xml:space="preserve"> slope</w:t>
      </w:r>
      <w:r w:rsidRPr="00CA4BCB">
        <w:t xml:space="preserve"> = 10.0 +/- 1.1</w:t>
      </w:r>
    </w:p>
    <w:p w14:paraId="389DC153" w14:textId="77777777" w:rsidR="00F92A09" w:rsidRDefault="00F92A09" w:rsidP="00F92A09">
      <w:pPr>
        <w:rPr>
          <w:u w:val="single"/>
        </w:rPr>
      </w:pPr>
      <w:r>
        <w:tab/>
      </w:r>
      <w:r w:rsidRPr="00CA4BCB">
        <w:t xml:space="preserve">LLN </w:t>
      </w:r>
      <w:r>
        <w:t>=</w:t>
      </w:r>
      <w:r w:rsidRPr="00CA4BCB">
        <w:t xml:space="preserve"> 8.4</w:t>
      </w:r>
    </w:p>
    <w:p w14:paraId="170E6233" w14:textId="77777777" w:rsidR="00F92A09" w:rsidRDefault="00F92A09" w:rsidP="00F92A09"/>
    <w:p w14:paraId="1DD9F839" w14:textId="77777777" w:rsidR="00F92A09" w:rsidRDefault="00F92A09" w:rsidP="00F92A09"/>
    <w:p w14:paraId="4E14774D" w14:textId="77777777" w:rsidR="00F92A09" w:rsidRDefault="00F92A09" w:rsidP="00F92A09"/>
    <w:p w14:paraId="6805078C" w14:textId="7B2D9268" w:rsidR="00A35B26" w:rsidRPr="00E53AF2" w:rsidRDefault="00A35B26" w:rsidP="00F92A09">
      <w:pPr>
        <w:rPr>
          <w:b/>
          <w:bCs/>
        </w:rPr>
      </w:pPr>
    </w:p>
    <w:sectPr w:rsidR="00A35B26" w:rsidRPr="00E53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A253C"/>
    <w:multiLevelType w:val="hybridMultilevel"/>
    <w:tmpl w:val="BD40E002"/>
    <w:lvl w:ilvl="0" w:tplc="90361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171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09"/>
    <w:rsid w:val="00300F7D"/>
    <w:rsid w:val="00A35B26"/>
    <w:rsid w:val="00E53AF2"/>
    <w:rsid w:val="00F9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3C54D"/>
  <w15:chartTrackingRefBased/>
  <w15:docId w15:val="{970DB9B7-FE7E-4ECD-8E25-D12DA3E5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A09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A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2A09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lley</dc:creator>
  <cp:keywords/>
  <dc:description/>
  <cp:lastModifiedBy>Paul Holley</cp:lastModifiedBy>
  <cp:revision>2</cp:revision>
  <dcterms:created xsi:type="dcterms:W3CDTF">2023-08-29T20:30:00Z</dcterms:created>
  <dcterms:modified xsi:type="dcterms:W3CDTF">2023-08-29T20:30:00Z</dcterms:modified>
</cp:coreProperties>
</file>